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D1A" w:rsidRPr="00585B43" w:rsidRDefault="00010D1A" w:rsidP="00010D1A">
      <w:pPr>
        <w:spacing w:after="200" w:line="480" w:lineRule="auto"/>
        <w:ind w:left="1440" w:firstLine="720"/>
        <w:rPr>
          <w:bCs/>
          <w:sz w:val="20"/>
          <w:szCs w:val="20"/>
        </w:rPr>
      </w:pPr>
      <w:proofErr w:type="gramStart"/>
      <w:r>
        <w:rPr>
          <w:b/>
          <w:sz w:val="20"/>
          <w:szCs w:val="20"/>
        </w:rPr>
        <w:t xml:space="preserve">Supplementary </w:t>
      </w:r>
      <w:r w:rsidRPr="00585B43">
        <w:rPr>
          <w:b/>
          <w:sz w:val="20"/>
          <w:szCs w:val="20"/>
        </w:rPr>
        <w:t>Table 2.</w:t>
      </w:r>
      <w:proofErr w:type="gramEnd"/>
      <w:r w:rsidRPr="00585B43">
        <w:rPr>
          <w:bCs/>
          <w:sz w:val="20"/>
          <w:szCs w:val="20"/>
        </w:rPr>
        <w:t xml:space="preserve"> Primers for </w:t>
      </w:r>
      <w:r w:rsidRPr="00585B43">
        <w:rPr>
          <w:bCs/>
          <w:i/>
          <w:iCs/>
          <w:sz w:val="20"/>
          <w:szCs w:val="20"/>
        </w:rPr>
        <w:t xml:space="preserve">CYP2D6 </w:t>
      </w:r>
      <w:r w:rsidRPr="00585B43">
        <w:rPr>
          <w:bCs/>
          <w:sz w:val="20"/>
          <w:szCs w:val="20"/>
        </w:rPr>
        <w:t>sequencing</w:t>
      </w:r>
    </w:p>
    <w:p w:rsidR="00010D1A" w:rsidRPr="00585B43" w:rsidRDefault="00010D1A" w:rsidP="00010D1A">
      <w:pPr>
        <w:rPr>
          <w:sz w:val="20"/>
          <w:szCs w:val="20"/>
        </w:rPr>
      </w:pPr>
    </w:p>
    <w:tbl>
      <w:tblPr>
        <w:tblpPr w:leftFromText="180" w:rightFromText="180" w:topFromText="100" w:bottomFromText="100" w:vertAnchor="text" w:horzAnchor="margin" w:tblpXSpec="center" w:tblpY="23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77"/>
        <w:gridCol w:w="4371"/>
      </w:tblGrid>
      <w:tr w:rsidR="00010D1A" w:rsidRPr="00585B43" w:rsidTr="00987A12">
        <w:trPr>
          <w:trHeight w:val="5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0D1A" w:rsidRPr="00585B43" w:rsidRDefault="00010D1A" w:rsidP="00987A12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85B43">
              <w:rPr>
                <w:b/>
                <w:bCs/>
                <w:sz w:val="20"/>
                <w:szCs w:val="20"/>
              </w:rPr>
              <w:t xml:space="preserve">Ex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0D1A" w:rsidRPr="00585B43" w:rsidRDefault="00010D1A" w:rsidP="00987A12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85B43">
              <w:rPr>
                <w:b/>
                <w:bCs/>
                <w:sz w:val="20"/>
                <w:szCs w:val="20"/>
              </w:rPr>
              <w:t>Primer Sequence</w:t>
            </w:r>
          </w:p>
        </w:tc>
      </w:tr>
      <w:tr w:rsidR="00010D1A" w:rsidRPr="00585B43" w:rsidTr="00987A12">
        <w:trPr>
          <w:trHeight w:val="6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0D1A" w:rsidRPr="00585B43" w:rsidRDefault="00010D1A" w:rsidP="00987A12">
            <w:pPr>
              <w:spacing w:line="276" w:lineRule="auto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Exon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0D1A" w:rsidRPr="00585B43" w:rsidRDefault="00010D1A" w:rsidP="00987A12">
            <w:pPr>
              <w:spacing w:line="276" w:lineRule="auto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Forward : 5΄- ACCAGGCCCCTCCACCGG-3΄</w:t>
            </w:r>
          </w:p>
        </w:tc>
      </w:tr>
      <w:tr w:rsidR="00010D1A" w:rsidRPr="00585B43" w:rsidTr="00987A12">
        <w:trPr>
          <w:trHeight w:val="6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0D1A" w:rsidRPr="00585B43" w:rsidRDefault="00010D1A" w:rsidP="00987A12">
            <w:pPr>
              <w:spacing w:line="276" w:lineRule="auto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Exon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0D1A" w:rsidRPr="00585B43" w:rsidRDefault="00010D1A" w:rsidP="00987A12">
            <w:pPr>
              <w:spacing w:line="276" w:lineRule="auto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Forward : 5 ´- GTCTCCTCCTTCCACCTGCT-  3΄</w:t>
            </w:r>
          </w:p>
        </w:tc>
      </w:tr>
      <w:tr w:rsidR="00010D1A" w:rsidRPr="00585B43" w:rsidTr="00987A12">
        <w:trPr>
          <w:trHeight w:val="4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0D1A" w:rsidRPr="00585B43" w:rsidRDefault="00010D1A" w:rsidP="00987A12">
            <w:pPr>
              <w:spacing w:line="276" w:lineRule="auto"/>
              <w:rPr>
                <w:sz w:val="20"/>
                <w:szCs w:val="20"/>
                <w:u w:val="single"/>
              </w:rPr>
            </w:pPr>
            <w:r w:rsidRPr="00585B43">
              <w:rPr>
                <w:sz w:val="20"/>
                <w:szCs w:val="20"/>
              </w:rPr>
              <w:t>Exon 3 and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0D1A" w:rsidRPr="00585B43" w:rsidRDefault="00010D1A" w:rsidP="00987A12">
            <w:pPr>
              <w:spacing w:line="276" w:lineRule="auto"/>
              <w:rPr>
                <w:sz w:val="20"/>
                <w:szCs w:val="20"/>
                <w:u w:val="single"/>
              </w:rPr>
            </w:pPr>
            <w:r w:rsidRPr="00585B43">
              <w:rPr>
                <w:sz w:val="20"/>
                <w:szCs w:val="20"/>
              </w:rPr>
              <w:t>Forward : 5 ´- ATAGGGTTGGAGTGGGTGGT-3΄</w:t>
            </w:r>
          </w:p>
        </w:tc>
      </w:tr>
      <w:tr w:rsidR="00010D1A" w:rsidRPr="00585B43" w:rsidTr="00987A12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10D1A" w:rsidRPr="00585B43" w:rsidRDefault="00010D1A" w:rsidP="00987A12">
            <w:pPr>
              <w:spacing w:line="276" w:lineRule="auto"/>
              <w:rPr>
                <w:sz w:val="20"/>
                <w:szCs w:val="20"/>
                <w:u w:val="single"/>
              </w:rPr>
            </w:pPr>
            <w:r w:rsidRPr="00585B43">
              <w:rPr>
                <w:sz w:val="20"/>
                <w:szCs w:val="20"/>
              </w:rPr>
              <w:t>Exon 5 and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0D1A" w:rsidRPr="00585B43" w:rsidRDefault="00010D1A" w:rsidP="00987A12">
            <w:pPr>
              <w:spacing w:line="276" w:lineRule="auto"/>
              <w:rPr>
                <w:sz w:val="20"/>
                <w:szCs w:val="20"/>
                <w:u w:val="single"/>
              </w:rPr>
            </w:pPr>
            <w:r w:rsidRPr="00585B43">
              <w:rPr>
                <w:sz w:val="20"/>
                <w:szCs w:val="20"/>
              </w:rPr>
              <w:t>Reverse : 5΄ -CCGGCCCTGACACTCCTTCT-3΄</w:t>
            </w:r>
          </w:p>
        </w:tc>
      </w:tr>
      <w:tr w:rsidR="00010D1A" w:rsidRPr="00585B43" w:rsidTr="00987A12">
        <w:trPr>
          <w:trHeight w:val="5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0D1A" w:rsidRPr="00585B43" w:rsidRDefault="00010D1A" w:rsidP="00987A12">
            <w:pPr>
              <w:spacing w:line="276" w:lineRule="auto"/>
              <w:rPr>
                <w:sz w:val="20"/>
                <w:szCs w:val="20"/>
                <w:u w:val="single"/>
              </w:rPr>
            </w:pPr>
            <w:r w:rsidRPr="00585B43">
              <w:rPr>
                <w:sz w:val="20"/>
                <w:szCs w:val="20"/>
              </w:rPr>
              <w:t>Exon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10D1A" w:rsidRPr="00585B43" w:rsidRDefault="00010D1A" w:rsidP="00987A12">
            <w:pPr>
              <w:spacing w:line="276" w:lineRule="auto"/>
              <w:rPr>
                <w:sz w:val="20"/>
                <w:szCs w:val="20"/>
                <w:u w:val="single"/>
              </w:rPr>
            </w:pPr>
            <w:r w:rsidRPr="00585B43">
              <w:rPr>
                <w:sz w:val="20"/>
                <w:szCs w:val="20"/>
              </w:rPr>
              <w:t>Reverse : 5´-TGTGGTGGCATTGAGGACTA-3´</w:t>
            </w:r>
          </w:p>
        </w:tc>
      </w:tr>
      <w:tr w:rsidR="00010D1A" w:rsidRPr="00585B43" w:rsidTr="00987A12">
        <w:trPr>
          <w:trHeight w:val="4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D1A" w:rsidRPr="00585B43" w:rsidRDefault="00010D1A" w:rsidP="00987A12">
            <w:pPr>
              <w:spacing w:line="276" w:lineRule="auto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Exon 8 and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0D1A" w:rsidRPr="00585B43" w:rsidRDefault="00010D1A" w:rsidP="00987A12">
            <w:pPr>
              <w:spacing w:line="276" w:lineRule="auto"/>
              <w:rPr>
                <w:sz w:val="20"/>
                <w:szCs w:val="20"/>
              </w:rPr>
            </w:pPr>
            <w:r w:rsidRPr="00585B43">
              <w:rPr>
                <w:sz w:val="20"/>
                <w:szCs w:val="20"/>
              </w:rPr>
              <w:t>Forward : 5´-GTCGGAGAGGGTACTGTGGA-3´</w:t>
            </w:r>
          </w:p>
        </w:tc>
      </w:tr>
    </w:tbl>
    <w:p w:rsidR="005C0F0B" w:rsidRDefault="00010D1A"/>
    <w:sectPr w:rsidR="005C0F0B" w:rsidSect="00AC4C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10D1A"/>
    <w:rsid w:val="00010D1A"/>
    <w:rsid w:val="00034D98"/>
    <w:rsid w:val="00AC4C93"/>
    <w:rsid w:val="00D47B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D1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>UAEU</Company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astaki</dc:creator>
  <cp:keywords/>
  <dc:description/>
  <cp:lastModifiedBy>sbastaki</cp:lastModifiedBy>
  <cp:revision>1</cp:revision>
  <dcterms:created xsi:type="dcterms:W3CDTF">2011-10-30T07:42:00Z</dcterms:created>
  <dcterms:modified xsi:type="dcterms:W3CDTF">2011-10-30T07:43:00Z</dcterms:modified>
</cp:coreProperties>
</file>